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7D09" w:rsidRPr="00204521" w:rsidRDefault="00EC7D09" w:rsidP="00EC7D09">
      <w:pPr>
        <w:spacing w:after="40"/>
        <w:jc w:val="both"/>
        <w:rPr>
          <w:b/>
          <w:sz w:val="24"/>
        </w:rPr>
      </w:pPr>
      <w:r>
        <w:rPr>
          <w:b/>
          <w:sz w:val="24"/>
        </w:rPr>
        <w:t>Table S4</w:t>
      </w:r>
      <w:bookmarkStart w:id="0" w:name="_GoBack"/>
      <w:bookmarkEnd w:id="0"/>
      <w:r w:rsidRPr="00204521">
        <w:rPr>
          <w:b/>
          <w:sz w:val="24"/>
        </w:rPr>
        <w:t xml:space="preserve">. </w:t>
      </w:r>
      <w:r w:rsidRPr="00204521">
        <w:rPr>
          <w:sz w:val="24"/>
        </w:rPr>
        <w:t>Individual parameter estimates. Values in bold were excluded from the analysis.</w:t>
      </w:r>
    </w:p>
    <w:p w:rsidR="00EC7D09" w:rsidRPr="00204521" w:rsidRDefault="00EC7D09" w:rsidP="00EC7D09">
      <w:pPr>
        <w:spacing w:after="40"/>
        <w:jc w:val="both"/>
      </w:pPr>
      <w:r w:rsidRPr="00204521">
        <w:rPr>
          <w:b/>
          <w:sz w:val="24"/>
        </w:rPr>
        <w:t xml:space="preserve">ID            ρ                     λ       TG Status       ID             ρ                    λ        TG Status </w:t>
      </w:r>
    </w:p>
    <w:tbl>
      <w:tblPr>
        <w:tblW w:w="8573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648"/>
        <w:gridCol w:w="3960"/>
        <w:gridCol w:w="630"/>
        <w:gridCol w:w="3335"/>
      </w:tblGrid>
      <w:tr w:rsidR="00EC7D09" w:rsidRPr="00204521" w:rsidTr="00955160">
        <w:trPr>
          <w:trHeight w:val="10970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1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2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3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4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5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6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7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8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9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10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11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12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13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14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15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16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17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18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19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20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21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22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23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24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25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26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27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28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29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30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31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32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33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34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35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36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37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38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39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4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0.93</w:t>
            </w:r>
            <w:r w:rsidRPr="00204521">
              <w:tab/>
              <w:t xml:space="preserve">                 1.18</w:t>
            </w:r>
            <w:r w:rsidRPr="00204521">
              <w:tab/>
              <w:t xml:space="preserve">             0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0.84</w:t>
            </w:r>
            <w:r w:rsidRPr="00204521">
              <w:tab/>
              <w:t xml:space="preserve">                 2.03</w:t>
            </w:r>
            <w:r w:rsidRPr="00204521">
              <w:tab/>
              <w:t xml:space="preserve">             1</w:t>
            </w:r>
          </w:p>
          <w:p w:rsidR="00EC7D09" w:rsidRPr="003336E3" w:rsidRDefault="00EC7D09" w:rsidP="00955160">
            <w:pPr>
              <w:suppressLineNumbers/>
              <w:spacing w:after="40"/>
              <w:jc w:val="both"/>
              <w:rPr>
                <w:b/>
              </w:rPr>
            </w:pPr>
            <w:r w:rsidRPr="00204521">
              <w:t xml:space="preserve">      </w:t>
            </w:r>
            <w:r w:rsidRPr="003336E3">
              <w:rPr>
                <w:b/>
              </w:rPr>
              <w:t>0.71</w:t>
            </w:r>
            <w:r w:rsidRPr="003336E3">
              <w:rPr>
                <w:b/>
              </w:rPr>
              <w:tab/>
              <w:t xml:space="preserve">                 4</w:t>
            </w:r>
            <w:r w:rsidRPr="003336E3">
              <w:rPr>
                <w:b/>
              </w:rPr>
              <w:tab/>
              <w:t xml:space="preserve">             1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0.67</w:t>
            </w:r>
            <w:r w:rsidRPr="00204521">
              <w:tab/>
              <w:t xml:space="preserve">                 1.8</w:t>
            </w:r>
            <w:r w:rsidRPr="00204521">
              <w:tab/>
              <w:t xml:space="preserve">             1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0.9                     1.25</w:t>
            </w:r>
            <w:r w:rsidRPr="00204521">
              <w:tab/>
              <w:t xml:space="preserve">             1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0.78                   0.76                 0</w:t>
            </w:r>
          </w:p>
          <w:p w:rsidR="00EC7D09" w:rsidRPr="003336E3" w:rsidRDefault="00EC7D09" w:rsidP="00955160">
            <w:pPr>
              <w:suppressLineNumbers/>
              <w:spacing w:after="40"/>
              <w:jc w:val="both"/>
              <w:rPr>
                <w:b/>
              </w:rPr>
            </w:pPr>
            <w:r w:rsidRPr="003336E3">
              <w:rPr>
                <w:b/>
              </w:rPr>
              <w:t xml:space="preserve">      0.82</w:t>
            </w:r>
            <w:r w:rsidRPr="003336E3">
              <w:rPr>
                <w:b/>
              </w:rPr>
              <w:tab/>
              <w:t xml:space="preserve">                 3.67</w:t>
            </w:r>
            <w:r w:rsidRPr="003336E3">
              <w:rPr>
                <w:b/>
              </w:rPr>
              <w:tab/>
              <w:t xml:space="preserve">             1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0.91</w:t>
            </w:r>
            <w:r w:rsidRPr="00204521">
              <w:tab/>
              <w:t xml:space="preserve">                 0.89</w:t>
            </w:r>
            <w:r w:rsidRPr="00204521">
              <w:tab/>
              <w:t xml:space="preserve">             1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1.05</w:t>
            </w:r>
            <w:r w:rsidRPr="00204521">
              <w:tab/>
              <w:t xml:space="preserve">                 1.21</w:t>
            </w:r>
            <w:r w:rsidRPr="00204521">
              <w:tab/>
              <w:t xml:space="preserve">             0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0.91               </w:t>
            </w:r>
            <w:r w:rsidRPr="00204521">
              <w:tab/>
              <w:t xml:space="preserve">   0.74</w:t>
            </w:r>
            <w:r w:rsidRPr="00204521">
              <w:tab/>
              <w:t xml:space="preserve">             1</w:t>
            </w:r>
          </w:p>
          <w:p w:rsidR="00EC7D09" w:rsidRPr="003336E3" w:rsidRDefault="00EC7D09" w:rsidP="00955160">
            <w:pPr>
              <w:suppressLineNumbers/>
              <w:spacing w:after="40"/>
              <w:jc w:val="both"/>
              <w:rPr>
                <w:b/>
              </w:rPr>
            </w:pPr>
            <w:r w:rsidRPr="00204521">
              <w:t xml:space="preserve">      </w:t>
            </w:r>
            <w:r w:rsidRPr="003336E3">
              <w:rPr>
                <w:b/>
              </w:rPr>
              <w:t>0.85</w:t>
            </w:r>
            <w:r w:rsidRPr="003336E3">
              <w:rPr>
                <w:b/>
              </w:rPr>
              <w:tab/>
              <w:t xml:space="preserve">                 4</w:t>
            </w:r>
            <w:r w:rsidRPr="003336E3">
              <w:rPr>
                <w:b/>
              </w:rPr>
              <w:tab/>
              <w:t xml:space="preserve">             0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1.07</w:t>
            </w:r>
            <w:r w:rsidRPr="00204521">
              <w:tab/>
              <w:t xml:space="preserve">                 1.29                  1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0.86</w:t>
            </w:r>
            <w:r w:rsidRPr="00204521">
              <w:tab/>
              <w:t xml:space="preserve">                 2.28</w:t>
            </w:r>
            <w:r w:rsidRPr="00204521">
              <w:tab/>
              <w:t xml:space="preserve">             1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1.11</w:t>
            </w:r>
            <w:r w:rsidRPr="00204521">
              <w:tab/>
              <w:t xml:space="preserve">                 0.95</w:t>
            </w:r>
            <w:r w:rsidRPr="00204521">
              <w:tab/>
              <w:t xml:space="preserve">             1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0.61</w:t>
            </w:r>
            <w:r w:rsidRPr="00204521">
              <w:tab/>
              <w:t xml:space="preserve">                 3.25</w:t>
            </w:r>
            <w:r w:rsidRPr="00204521">
              <w:tab/>
              <w:t xml:space="preserve">             1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0.84</w:t>
            </w:r>
            <w:r w:rsidRPr="00204521">
              <w:tab/>
              <w:t xml:space="preserve">                 1.17</w:t>
            </w:r>
            <w:r w:rsidRPr="00204521">
              <w:tab/>
              <w:t xml:space="preserve">             0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0.75</w:t>
            </w:r>
            <w:r w:rsidRPr="00204521">
              <w:tab/>
              <w:t xml:space="preserve">                 1.71</w:t>
            </w:r>
            <w:r w:rsidRPr="00204521">
              <w:tab/>
              <w:t xml:space="preserve">             1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0.84</w:t>
            </w:r>
            <w:r w:rsidRPr="00204521">
              <w:tab/>
              <w:t xml:space="preserve">                 1.49</w:t>
            </w:r>
            <w:r w:rsidRPr="00204521">
              <w:tab/>
              <w:t xml:space="preserve">             1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0.97</w:t>
            </w:r>
            <w:r w:rsidRPr="00204521">
              <w:tab/>
              <w:t xml:space="preserve">                 1.41                  1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0.79</w:t>
            </w:r>
            <w:r w:rsidRPr="00204521">
              <w:tab/>
              <w:t xml:space="preserve">                 1.62</w:t>
            </w:r>
            <w:r w:rsidRPr="00204521">
              <w:tab/>
              <w:t xml:space="preserve">             0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0.73</w:t>
            </w:r>
            <w:r w:rsidRPr="00204521">
              <w:tab/>
              <w:t xml:space="preserve">                 1.31</w:t>
            </w:r>
            <w:r w:rsidRPr="00204521">
              <w:tab/>
              <w:t xml:space="preserve">             1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0.85</w:t>
            </w:r>
            <w:r w:rsidRPr="00204521">
              <w:tab/>
              <w:t xml:space="preserve">                 1.23                  0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0.74</w:t>
            </w:r>
            <w:r w:rsidRPr="00204521">
              <w:tab/>
              <w:t xml:space="preserve">                 1.61</w:t>
            </w:r>
            <w:r w:rsidRPr="00204521">
              <w:tab/>
              <w:t xml:space="preserve">             0</w:t>
            </w:r>
          </w:p>
          <w:p w:rsidR="00EC7D09" w:rsidRPr="003336E3" w:rsidRDefault="00EC7D09" w:rsidP="00955160">
            <w:pPr>
              <w:suppressLineNumbers/>
              <w:spacing w:after="40"/>
              <w:jc w:val="both"/>
              <w:rPr>
                <w:b/>
              </w:rPr>
            </w:pPr>
            <w:r w:rsidRPr="00204521">
              <w:t xml:space="preserve">      </w:t>
            </w:r>
            <w:r w:rsidRPr="003336E3">
              <w:rPr>
                <w:b/>
              </w:rPr>
              <w:t>0.5</w:t>
            </w:r>
            <w:r w:rsidRPr="003336E3">
              <w:rPr>
                <w:b/>
              </w:rPr>
              <w:tab/>
              <w:t xml:space="preserve">                 4</w:t>
            </w:r>
            <w:r w:rsidRPr="003336E3">
              <w:rPr>
                <w:b/>
              </w:rPr>
              <w:tab/>
              <w:t xml:space="preserve">             1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0.87</w:t>
            </w:r>
            <w:r w:rsidRPr="00204521">
              <w:tab/>
              <w:t xml:space="preserve">                 1.54</w:t>
            </w:r>
            <w:r w:rsidRPr="00204521">
              <w:tab/>
              <w:t xml:space="preserve">             0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0.86</w:t>
            </w:r>
            <w:r w:rsidRPr="00204521">
              <w:tab/>
              <w:t xml:space="preserve">                 1.11</w:t>
            </w:r>
            <w:r w:rsidRPr="00204521">
              <w:tab/>
              <w:t xml:space="preserve">             1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0.77</w:t>
            </w:r>
            <w:r w:rsidRPr="00204521">
              <w:tab/>
              <w:t xml:space="preserve">                 1.42</w:t>
            </w:r>
            <w:r w:rsidRPr="00204521">
              <w:tab/>
              <w:t xml:space="preserve">             1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0.89</w:t>
            </w:r>
            <w:r w:rsidRPr="00204521">
              <w:tab/>
              <w:t xml:space="preserve">                 1.28</w:t>
            </w:r>
            <w:r w:rsidRPr="00204521">
              <w:tab/>
              <w:t xml:space="preserve">             1</w:t>
            </w:r>
          </w:p>
          <w:p w:rsidR="00EC7D09" w:rsidRPr="003336E3" w:rsidRDefault="00EC7D09" w:rsidP="00955160">
            <w:pPr>
              <w:suppressLineNumbers/>
              <w:spacing w:after="40"/>
              <w:jc w:val="both"/>
              <w:rPr>
                <w:b/>
              </w:rPr>
            </w:pPr>
            <w:r w:rsidRPr="00204521">
              <w:t xml:space="preserve">      </w:t>
            </w:r>
            <w:r w:rsidRPr="003336E3">
              <w:rPr>
                <w:b/>
              </w:rPr>
              <w:t>0.2</w:t>
            </w:r>
            <w:r w:rsidRPr="003336E3">
              <w:rPr>
                <w:b/>
              </w:rPr>
              <w:tab/>
              <w:t xml:space="preserve">                 4</w:t>
            </w:r>
            <w:r w:rsidRPr="003336E3">
              <w:rPr>
                <w:b/>
              </w:rPr>
              <w:tab/>
              <w:t xml:space="preserve">             1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0.89               </w:t>
            </w:r>
            <w:r w:rsidRPr="00204521">
              <w:tab/>
              <w:t xml:space="preserve">  1.76</w:t>
            </w:r>
            <w:r w:rsidRPr="00204521">
              <w:tab/>
              <w:t xml:space="preserve">             1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0.98</w:t>
            </w:r>
            <w:r w:rsidRPr="00204521">
              <w:tab/>
              <w:t xml:space="preserve">                 1.78                  0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0.81</w:t>
            </w:r>
            <w:r w:rsidRPr="00204521">
              <w:tab/>
              <w:t xml:space="preserve">                 1.38</w:t>
            </w:r>
            <w:r w:rsidRPr="00204521">
              <w:tab/>
              <w:t xml:space="preserve">             0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0.95</w:t>
            </w:r>
            <w:r w:rsidRPr="00204521">
              <w:tab/>
              <w:t xml:space="preserve">                 1.58</w:t>
            </w:r>
            <w:r w:rsidRPr="00204521">
              <w:tab/>
              <w:t xml:space="preserve">             0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0.93</w:t>
            </w:r>
            <w:r w:rsidRPr="00204521">
              <w:tab/>
              <w:t xml:space="preserve">                 1.12</w:t>
            </w:r>
            <w:r w:rsidRPr="00204521">
              <w:tab/>
              <w:t xml:space="preserve">             0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0.9</w:t>
            </w:r>
            <w:r w:rsidRPr="00204521">
              <w:tab/>
              <w:t xml:space="preserve">                 0.78</w:t>
            </w:r>
            <w:r w:rsidRPr="00204521">
              <w:tab/>
              <w:t xml:space="preserve">             1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0.97</w:t>
            </w:r>
            <w:r w:rsidRPr="00204521">
              <w:tab/>
              <w:t xml:space="preserve">                 0.94</w:t>
            </w:r>
            <w:r w:rsidRPr="00204521">
              <w:tab/>
              <w:t xml:space="preserve">             0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1</w:t>
            </w:r>
            <w:r w:rsidRPr="00204521">
              <w:tab/>
              <w:t xml:space="preserve">                 0.94                  0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0.92</w:t>
            </w:r>
            <w:r w:rsidRPr="00204521">
              <w:tab/>
              <w:t xml:space="preserve">                 1.29                  0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0.81</w:t>
            </w:r>
            <w:r w:rsidRPr="00204521">
              <w:tab/>
              <w:t xml:space="preserve">                 1.75</w:t>
            </w:r>
            <w:r w:rsidRPr="00204521">
              <w:tab/>
              <w:t xml:space="preserve">             0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0.9</w:t>
            </w:r>
            <w:r w:rsidRPr="00204521">
              <w:tab/>
              <w:t xml:space="preserve">                 2.41</w:t>
            </w:r>
            <w:r w:rsidRPr="00204521">
              <w:tab/>
              <w:t xml:space="preserve">             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41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42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43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44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45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46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47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48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49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50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51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52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53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54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55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56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57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58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59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60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61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62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63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64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65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66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67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68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69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70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71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72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73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74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75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76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77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>78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t>79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  <w:rPr>
                <w:sz w:val="18"/>
              </w:rPr>
            </w:pP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 0.99</w:t>
            </w:r>
            <w:r w:rsidRPr="00204521">
              <w:tab/>
              <w:t xml:space="preserve">                   2.99</w:t>
            </w:r>
            <w:r w:rsidRPr="00204521">
              <w:tab/>
              <w:t xml:space="preserve">              0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 0.92          </w:t>
            </w:r>
            <w:r w:rsidRPr="00204521">
              <w:tab/>
              <w:t xml:space="preserve">     1.18        </w:t>
            </w:r>
            <w:r w:rsidRPr="00204521">
              <w:tab/>
              <w:t>0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 0.86</w:t>
            </w:r>
            <w:r w:rsidRPr="00204521">
              <w:tab/>
              <w:t xml:space="preserve">                   1.29</w:t>
            </w:r>
            <w:r w:rsidRPr="00204521">
              <w:tab/>
              <w:t xml:space="preserve">              0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 0.77         </w:t>
            </w:r>
            <w:r w:rsidRPr="00204521">
              <w:tab/>
              <w:t xml:space="preserve">     0.94</w:t>
            </w:r>
            <w:r w:rsidRPr="00204521">
              <w:tab/>
              <w:t xml:space="preserve">              0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 0.85      </w:t>
            </w:r>
            <w:r w:rsidRPr="00204521">
              <w:tab/>
              <w:t xml:space="preserve">     3.3</w:t>
            </w:r>
            <w:r w:rsidRPr="00204521">
              <w:tab/>
              <w:t xml:space="preserve">              0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 0.88     </w:t>
            </w:r>
            <w:r w:rsidRPr="00204521">
              <w:tab/>
              <w:t xml:space="preserve">     1.09</w:t>
            </w:r>
            <w:r w:rsidRPr="00204521">
              <w:tab/>
              <w:t xml:space="preserve">              1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 0.81      </w:t>
            </w:r>
            <w:r w:rsidRPr="00204521">
              <w:tab/>
              <w:t xml:space="preserve">     0.74</w:t>
            </w:r>
            <w:r w:rsidRPr="00204521">
              <w:tab/>
              <w:t xml:space="preserve">              0</w:t>
            </w:r>
          </w:p>
          <w:p w:rsidR="00EC7D09" w:rsidRPr="003336E3" w:rsidRDefault="00EC7D09" w:rsidP="00955160">
            <w:pPr>
              <w:suppressLineNumbers/>
              <w:spacing w:after="40"/>
              <w:jc w:val="both"/>
              <w:rPr>
                <w:b/>
              </w:rPr>
            </w:pPr>
            <w:r w:rsidRPr="00204521">
              <w:t xml:space="preserve">       </w:t>
            </w:r>
            <w:r w:rsidRPr="003336E3">
              <w:rPr>
                <w:b/>
              </w:rPr>
              <w:t>0.6</w:t>
            </w:r>
            <w:r w:rsidRPr="003336E3">
              <w:rPr>
                <w:b/>
              </w:rPr>
              <w:tab/>
              <w:t xml:space="preserve">                   3.48</w:t>
            </w:r>
            <w:r w:rsidRPr="003336E3">
              <w:rPr>
                <w:b/>
              </w:rPr>
              <w:tab/>
              <w:t xml:space="preserve">              1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 0.92                   1.22</w:t>
            </w:r>
            <w:r w:rsidRPr="00204521">
              <w:tab/>
              <w:t xml:space="preserve">              0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 0.86             </w:t>
            </w:r>
            <w:r w:rsidRPr="00204521">
              <w:tab/>
              <w:t xml:space="preserve">     1.71</w:t>
            </w:r>
            <w:r w:rsidRPr="00204521">
              <w:tab/>
              <w:t xml:space="preserve">              0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 0.82</w:t>
            </w:r>
            <w:r w:rsidRPr="00204521">
              <w:tab/>
              <w:t xml:space="preserve">                   1.14</w:t>
            </w:r>
            <w:r w:rsidRPr="00204521">
              <w:tab/>
              <w:t xml:space="preserve">              1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 1.02</w:t>
            </w:r>
            <w:r w:rsidRPr="00204521">
              <w:tab/>
              <w:t xml:space="preserve">                   1.67                 1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 0.92        </w:t>
            </w:r>
            <w:r w:rsidRPr="00204521">
              <w:tab/>
              <w:t xml:space="preserve">     1.01</w:t>
            </w:r>
            <w:r w:rsidRPr="00204521">
              <w:tab/>
              <w:t xml:space="preserve">              1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 0.89</w:t>
            </w:r>
            <w:r w:rsidRPr="00204521">
              <w:tab/>
              <w:t xml:space="preserve">                   1.34</w:t>
            </w:r>
            <w:r w:rsidRPr="00204521">
              <w:tab/>
              <w:t xml:space="preserve">              0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 0.88                   1.45</w:t>
            </w:r>
            <w:r w:rsidRPr="00204521">
              <w:tab/>
              <w:t xml:space="preserve">              0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 0.97</w:t>
            </w:r>
            <w:r w:rsidRPr="00204521">
              <w:tab/>
              <w:t xml:space="preserve">                   1.52</w:t>
            </w:r>
            <w:r w:rsidRPr="00204521">
              <w:tab/>
              <w:t xml:space="preserve">              0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 0.84</w:t>
            </w:r>
            <w:r w:rsidRPr="00204521">
              <w:tab/>
              <w:t xml:space="preserve">                   2.22</w:t>
            </w:r>
            <w:r w:rsidRPr="00204521">
              <w:tab/>
              <w:t xml:space="preserve">              1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 1.05</w:t>
            </w:r>
            <w:r w:rsidRPr="00204521">
              <w:tab/>
              <w:t xml:space="preserve">                   1.86</w:t>
            </w:r>
            <w:r w:rsidRPr="00204521">
              <w:tab/>
              <w:t xml:space="preserve">              1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 0.81</w:t>
            </w:r>
            <w:r w:rsidRPr="00204521">
              <w:tab/>
              <w:t xml:space="preserve">                   1.1</w:t>
            </w:r>
            <w:r w:rsidRPr="00204521">
              <w:tab/>
              <w:t xml:space="preserve">              0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 0.79</w:t>
            </w:r>
            <w:r w:rsidRPr="00204521">
              <w:tab/>
              <w:t xml:space="preserve">                   1.73</w:t>
            </w:r>
            <w:r w:rsidRPr="00204521">
              <w:tab/>
              <w:t xml:space="preserve">              0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 0.95   </w:t>
            </w:r>
            <w:r w:rsidRPr="00204521">
              <w:tab/>
              <w:t xml:space="preserve">    0.56</w:t>
            </w:r>
            <w:r w:rsidRPr="00204521">
              <w:tab/>
              <w:t xml:space="preserve">              1</w:t>
            </w:r>
          </w:p>
          <w:p w:rsidR="00EC7D09" w:rsidRPr="003336E3" w:rsidRDefault="00EC7D09" w:rsidP="00955160">
            <w:pPr>
              <w:suppressLineNumbers/>
              <w:spacing w:after="40"/>
              <w:jc w:val="both"/>
              <w:rPr>
                <w:b/>
              </w:rPr>
            </w:pPr>
            <w:r w:rsidRPr="00204521">
              <w:t xml:space="preserve">      </w:t>
            </w:r>
            <w:r w:rsidRPr="00204521">
              <w:rPr>
                <w:b/>
              </w:rPr>
              <w:t xml:space="preserve"> </w:t>
            </w:r>
            <w:r w:rsidRPr="003336E3">
              <w:rPr>
                <w:b/>
              </w:rPr>
              <w:t xml:space="preserve">0.46     </w:t>
            </w:r>
            <w:r w:rsidRPr="003336E3">
              <w:rPr>
                <w:b/>
              </w:rPr>
              <w:tab/>
              <w:t xml:space="preserve">    0.3</w:t>
            </w:r>
            <w:r w:rsidRPr="003336E3">
              <w:rPr>
                <w:b/>
              </w:rPr>
              <w:tab/>
              <w:t xml:space="preserve">              1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 0.91</w:t>
            </w:r>
            <w:r w:rsidRPr="00204521">
              <w:tab/>
              <w:t xml:space="preserve">                  0.89</w:t>
            </w:r>
            <w:r w:rsidRPr="00204521">
              <w:tab/>
              <w:t xml:space="preserve">              1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 0.92</w:t>
            </w:r>
            <w:r w:rsidRPr="00204521">
              <w:tab/>
              <w:t xml:space="preserve">                  1.37</w:t>
            </w:r>
            <w:r w:rsidRPr="00204521">
              <w:tab/>
              <w:t xml:space="preserve">              1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 0.94</w:t>
            </w:r>
            <w:r w:rsidRPr="00204521">
              <w:tab/>
              <w:t xml:space="preserve">                  1.18</w:t>
            </w:r>
            <w:r w:rsidRPr="00204521">
              <w:tab/>
              <w:t xml:space="preserve">              1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 0.71</w:t>
            </w:r>
            <w:r w:rsidRPr="00204521">
              <w:tab/>
              <w:t xml:space="preserve">                  0.88       </w:t>
            </w:r>
            <w:r w:rsidRPr="00204521">
              <w:tab/>
              <w:t>1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 0.93</w:t>
            </w:r>
            <w:r w:rsidRPr="00204521">
              <w:tab/>
              <w:t xml:space="preserve">                  1.41</w:t>
            </w:r>
            <w:r w:rsidRPr="00204521">
              <w:tab/>
              <w:t xml:space="preserve">              0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 0.83</w:t>
            </w:r>
            <w:r w:rsidRPr="00204521">
              <w:tab/>
              <w:t xml:space="preserve">                  1.24</w:t>
            </w:r>
            <w:r w:rsidRPr="00204521">
              <w:tab/>
              <w:t xml:space="preserve">              0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 0.98   </w:t>
            </w:r>
            <w:r w:rsidRPr="00204521">
              <w:tab/>
              <w:t xml:space="preserve">    1.09</w:t>
            </w:r>
            <w:r w:rsidRPr="00204521">
              <w:tab/>
              <w:t xml:space="preserve">              0</w:t>
            </w:r>
          </w:p>
          <w:p w:rsidR="00EC7D09" w:rsidRPr="003336E3" w:rsidRDefault="00EC7D09" w:rsidP="00955160">
            <w:pPr>
              <w:suppressLineNumbers/>
              <w:spacing w:after="40"/>
              <w:jc w:val="both"/>
              <w:rPr>
                <w:b/>
              </w:rPr>
            </w:pPr>
            <w:r w:rsidRPr="00204521">
              <w:t xml:space="preserve">       </w:t>
            </w:r>
            <w:r w:rsidRPr="003336E3">
              <w:rPr>
                <w:b/>
              </w:rPr>
              <w:t>0.89</w:t>
            </w:r>
            <w:r w:rsidRPr="003336E3">
              <w:rPr>
                <w:b/>
              </w:rPr>
              <w:tab/>
              <w:t xml:space="preserve">                  4</w:t>
            </w:r>
            <w:r w:rsidRPr="003336E3">
              <w:rPr>
                <w:b/>
              </w:rPr>
              <w:tab/>
              <w:t xml:space="preserve">              1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 0.88    </w:t>
            </w:r>
            <w:r w:rsidRPr="00204521">
              <w:tab/>
              <w:t xml:space="preserve">    1.13</w:t>
            </w:r>
            <w:r w:rsidRPr="00204521">
              <w:tab/>
              <w:t xml:space="preserve">              1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 0.83             </w:t>
            </w:r>
            <w:r w:rsidRPr="00204521">
              <w:tab/>
              <w:t xml:space="preserve">    2.43</w:t>
            </w:r>
            <w:r w:rsidRPr="00204521">
              <w:tab/>
              <w:t xml:space="preserve">              0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 0.59    </w:t>
            </w:r>
            <w:r w:rsidRPr="00204521">
              <w:tab/>
              <w:t xml:space="preserve">    0.74</w:t>
            </w:r>
            <w:r w:rsidRPr="00204521">
              <w:tab/>
              <w:t xml:space="preserve">              0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 0.92</w:t>
            </w:r>
            <w:r w:rsidRPr="00204521">
              <w:tab/>
              <w:t xml:space="preserve">                  0.65</w:t>
            </w:r>
            <w:r w:rsidRPr="00204521">
              <w:tab/>
              <w:t xml:space="preserve">              0</w:t>
            </w:r>
          </w:p>
          <w:p w:rsidR="00EC7D09" w:rsidRPr="00F2780D" w:rsidRDefault="00EC7D09" w:rsidP="00955160">
            <w:pPr>
              <w:suppressLineNumbers/>
              <w:spacing w:after="40"/>
              <w:jc w:val="both"/>
              <w:rPr>
                <w:b/>
              </w:rPr>
            </w:pPr>
            <w:r w:rsidRPr="00204521">
              <w:t xml:space="preserve">      </w:t>
            </w:r>
            <w:r w:rsidRPr="00204521">
              <w:rPr>
                <w:b/>
              </w:rPr>
              <w:t xml:space="preserve"> </w:t>
            </w:r>
            <w:r w:rsidRPr="00F2780D">
              <w:rPr>
                <w:b/>
              </w:rPr>
              <w:t xml:space="preserve">0.46        </w:t>
            </w:r>
            <w:r w:rsidRPr="00F2780D">
              <w:rPr>
                <w:b/>
              </w:rPr>
              <w:tab/>
              <w:t xml:space="preserve">    1.26</w:t>
            </w:r>
            <w:r w:rsidRPr="00F2780D">
              <w:rPr>
                <w:b/>
              </w:rPr>
              <w:tab/>
              <w:t xml:space="preserve">              0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 0.92      </w:t>
            </w:r>
            <w:r w:rsidRPr="00204521">
              <w:tab/>
              <w:t xml:space="preserve">    1.08</w:t>
            </w:r>
            <w:r w:rsidRPr="00204521">
              <w:tab/>
              <w:t xml:space="preserve">              0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 0.94     </w:t>
            </w:r>
            <w:r w:rsidRPr="00204521">
              <w:tab/>
              <w:t xml:space="preserve">    1.14</w:t>
            </w:r>
            <w:r w:rsidRPr="00204521">
              <w:tab/>
              <w:t xml:space="preserve">              1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 0.9</w:t>
            </w:r>
            <w:r w:rsidRPr="00204521">
              <w:tab/>
              <w:t xml:space="preserve">                  1.67</w:t>
            </w:r>
            <w:r w:rsidRPr="00204521">
              <w:tab/>
              <w:t xml:space="preserve">              0</w:t>
            </w:r>
          </w:p>
          <w:p w:rsidR="00EC7D09" w:rsidRPr="00204521" w:rsidRDefault="00EC7D09" w:rsidP="00955160">
            <w:pPr>
              <w:suppressLineNumbers/>
              <w:spacing w:after="40"/>
              <w:jc w:val="both"/>
            </w:pPr>
            <w:r w:rsidRPr="00204521">
              <w:t xml:space="preserve">       0.81                   1.44</w:t>
            </w:r>
            <w:r w:rsidRPr="00204521">
              <w:tab/>
              <w:t xml:space="preserve">              0</w:t>
            </w:r>
          </w:p>
        </w:tc>
      </w:tr>
    </w:tbl>
    <w:p w:rsidR="00EC7D09" w:rsidRPr="00204521" w:rsidRDefault="00EC7D09" w:rsidP="00EC7D09"/>
    <w:p w:rsidR="00EC7D09" w:rsidRDefault="00EC7D09" w:rsidP="00EC7D09"/>
    <w:p w:rsidR="00EC7D09" w:rsidRDefault="00EC7D09" w:rsidP="00EC7D09"/>
    <w:p w:rsidR="00EC7D09" w:rsidRDefault="00EC7D09" w:rsidP="00EC7D09"/>
    <w:p w:rsidR="001E548E" w:rsidRDefault="001E548E"/>
    <w:sectPr w:rsidR="001E54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A1B"/>
    <w:rsid w:val="001E548E"/>
    <w:rsid w:val="00B35A1B"/>
    <w:rsid w:val="00EC7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D09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D09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3</Words>
  <Characters>3611</Characters>
  <Application>Microsoft Office Word</Application>
  <DocSecurity>0</DocSecurity>
  <Lines>30</Lines>
  <Paragraphs>8</Paragraphs>
  <ScaleCrop>false</ScaleCrop>
  <Company/>
  <LinksUpToDate>false</LinksUpToDate>
  <CharactersWithSpaces>4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4-09-19T21:47:00Z</dcterms:created>
  <dcterms:modified xsi:type="dcterms:W3CDTF">2014-09-19T21:47:00Z</dcterms:modified>
</cp:coreProperties>
</file>